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25AA" w:rsidRPr="00111249" w:rsidRDefault="00AA5481" w:rsidP="001225AA">
      <w:pPr>
        <w:tabs>
          <w:tab w:val="left" w:pos="3765"/>
        </w:tabs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11249">
        <w:rPr>
          <w:rFonts w:ascii="Times New Roman" w:hAnsi="Times New Roman" w:cs="Times New Roman"/>
          <w:b/>
          <w:sz w:val="24"/>
          <w:szCs w:val="24"/>
        </w:rPr>
        <w:t>Appendix 2</w:t>
      </w:r>
      <w:r w:rsidR="001225AA" w:rsidRPr="0011124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11249" w:rsidRPr="00111249">
        <w:rPr>
          <w:rFonts w:ascii="Times New Roman" w:hAnsi="Times New Roman" w:cs="Times New Roman"/>
          <w:b/>
          <w:sz w:val="24"/>
          <w:szCs w:val="24"/>
        </w:rPr>
        <w:t>Relat</w:t>
      </w:r>
      <w:r w:rsidR="00086FA4">
        <w:rPr>
          <w:rFonts w:ascii="Times New Roman" w:hAnsi="Times New Roman" w:cs="Times New Roman"/>
          <w:b/>
          <w:sz w:val="24"/>
          <w:szCs w:val="24"/>
        </w:rPr>
        <w:t xml:space="preserve">ive Standard Errors for </w:t>
      </w:r>
      <w:r w:rsidR="00111249" w:rsidRPr="00111249">
        <w:rPr>
          <w:rFonts w:ascii="Times New Roman" w:hAnsi="Times New Roman" w:cs="Times New Roman"/>
          <w:b/>
          <w:sz w:val="24"/>
          <w:szCs w:val="24"/>
        </w:rPr>
        <w:t>direct</w:t>
      </w:r>
      <w:r w:rsidR="00086FA4">
        <w:rPr>
          <w:rFonts w:ascii="Times New Roman" w:hAnsi="Times New Roman" w:cs="Times New Roman"/>
          <w:b/>
          <w:sz w:val="24"/>
          <w:szCs w:val="24"/>
        </w:rPr>
        <w:t xml:space="preserve"> and</w:t>
      </w:r>
      <w:bookmarkStart w:id="0" w:name="_GoBack"/>
      <w:bookmarkEnd w:id="0"/>
      <w:r w:rsidR="00111249" w:rsidRPr="001112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FA4">
        <w:rPr>
          <w:rFonts w:ascii="Times New Roman" w:hAnsi="Times New Roman" w:cs="Times New Roman"/>
          <w:b/>
          <w:sz w:val="24"/>
          <w:szCs w:val="24"/>
        </w:rPr>
        <w:t xml:space="preserve">modeled HIV </w:t>
      </w:r>
      <w:r w:rsidR="00111249" w:rsidRPr="00111249">
        <w:rPr>
          <w:rFonts w:ascii="Times New Roman" w:hAnsi="Times New Roman" w:cs="Times New Roman"/>
          <w:b/>
          <w:sz w:val="24"/>
          <w:szCs w:val="24"/>
        </w:rPr>
        <w:t>estimates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1696"/>
        <w:gridCol w:w="1312"/>
        <w:gridCol w:w="1510"/>
        <w:gridCol w:w="768"/>
        <w:gridCol w:w="1428"/>
        <w:gridCol w:w="1354"/>
        <w:gridCol w:w="1466"/>
      </w:tblGrid>
      <w:tr w:rsidR="001225AA" w:rsidRPr="00086FA4" w:rsidTr="005445FB">
        <w:trPr>
          <w:trHeight w:val="315"/>
        </w:trPr>
        <w:tc>
          <w:tcPr>
            <w:tcW w:w="1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E_SAE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28217E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E_Diirect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E_SAE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28217E" w:rsidP="005445F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E_Direct</w:t>
            </w:r>
            <w:proofErr w:type="spellEnd"/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ombo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inga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w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ik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iri</w:t>
            </w:r>
            <w:proofErr w:type="spellEnd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osh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ond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ush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ub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mbw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ut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enj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m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ilabombw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wingu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gol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al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ulush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orokoso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w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ulungu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shy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gw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fwanyam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vum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it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eleng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ongw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ompo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ulir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emp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ol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umbw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iz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inilung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at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wez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et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ezi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daz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m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bw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emb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yimb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zhi-tezhi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auk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omo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eng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ungul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ambw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ston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s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abuk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eng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z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ens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wal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heleng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vong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fy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azongw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gw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bo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ue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om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gw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kulu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sak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u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anga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1225AA" w:rsidRPr="00086FA4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sali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hek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</w:tr>
      <w:tr w:rsidR="001225AA" w:rsidRPr="003A7629" w:rsidTr="005445FB">
        <w:trPr>
          <w:trHeight w:val="300"/>
        </w:trPr>
        <w:tc>
          <w:tcPr>
            <w:tcW w:w="16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ka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g'ombo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086FA4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5AA" w:rsidRPr="003A7629" w:rsidRDefault="001225AA" w:rsidP="005445FB">
            <w:pPr>
              <w:spacing w:before="100" w:beforeAutospacing="1" w:after="100" w:afterAutospacing="1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</w:tbl>
    <w:p w:rsidR="001225AA" w:rsidRPr="003A7629" w:rsidRDefault="001225AA" w:rsidP="001225AA">
      <w:pPr>
        <w:tabs>
          <w:tab w:val="left" w:pos="3765"/>
        </w:tabs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:rsidR="00D51DB4" w:rsidRDefault="00D51DB4"/>
    <w:sectPr w:rsidR="00D51DB4" w:rsidSect="00061266">
      <w:footerReference w:type="default" r:id="rId6"/>
      <w:footnotePr>
        <w:numFmt w:val="chicago"/>
      </w:footnotePr>
      <w:pgSz w:w="12240" w:h="15840"/>
      <w:pgMar w:top="126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BA1" w:rsidRDefault="00165BA1">
      <w:pPr>
        <w:spacing w:after="0" w:line="240" w:lineRule="auto"/>
      </w:pPr>
      <w:r>
        <w:separator/>
      </w:r>
    </w:p>
  </w:endnote>
  <w:endnote w:type="continuationSeparator" w:id="0">
    <w:p w:rsidR="00165BA1" w:rsidRDefault="00165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3007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326" w:rsidRDefault="00122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F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94326" w:rsidRDefault="00165B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BA1" w:rsidRDefault="00165BA1">
      <w:pPr>
        <w:spacing w:after="0" w:line="240" w:lineRule="auto"/>
      </w:pPr>
      <w:r>
        <w:separator/>
      </w:r>
    </w:p>
  </w:footnote>
  <w:footnote w:type="continuationSeparator" w:id="0">
    <w:p w:rsidR="00165BA1" w:rsidRDefault="00165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5AA"/>
    <w:rsid w:val="00086FA4"/>
    <w:rsid w:val="00091D17"/>
    <w:rsid w:val="000B23A2"/>
    <w:rsid w:val="00111249"/>
    <w:rsid w:val="001225AA"/>
    <w:rsid w:val="00165BA1"/>
    <w:rsid w:val="0028217E"/>
    <w:rsid w:val="006D1BE1"/>
    <w:rsid w:val="00A11552"/>
    <w:rsid w:val="00AA5481"/>
    <w:rsid w:val="00D51DB4"/>
    <w:rsid w:val="00F9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2DF4BE-E53A-4728-B2D9-87489AE9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5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2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weemba</dc:creator>
  <cp:keywords/>
  <dc:description/>
  <cp:lastModifiedBy>Chris Mweemba</cp:lastModifiedBy>
  <cp:revision>5</cp:revision>
  <dcterms:created xsi:type="dcterms:W3CDTF">2021-05-10T14:10:00Z</dcterms:created>
  <dcterms:modified xsi:type="dcterms:W3CDTF">2021-11-22T09:07:00Z</dcterms:modified>
</cp:coreProperties>
</file>